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table 1</w:t>
      </w:r>
      <w:r>
        <w:rPr>
          <w:rFonts w:cs="Arial" w:ascii="Arial" w:hAnsi="Arial"/>
          <w:sz w:val="22"/>
          <w:szCs w:val="22"/>
        </w:rPr>
        <w:t xml:space="preserve"> - </w:t>
      </w:r>
      <w:r>
        <w:rPr>
          <w:rFonts w:cs="Arial" w:ascii="Arial" w:hAnsi="Arial"/>
          <w:b/>
          <w:sz w:val="22"/>
          <w:szCs w:val="22"/>
        </w:rPr>
        <w:t>Impact of NO on genes regulated by hypoxia</w:t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7"/>
        <w:gridCol w:w="4725"/>
        <w:gridCol w:w="1180"/>
        <w:gridCol w:w="696"/>
        <w:gridCol w:w="1114"/>
      </w:tblGrid>
      <w:tr>
        <w:trPr>
          <w:trHeight w:val="470" w:hRule="atLeast"/>
        </w:trPr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ymbol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08"/>
                <w:tab w:val="left" w:pos="3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3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08"/>
                <w:tab w:val="left" w:pos="3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yp</w:t>
            </w:r>
          </w:p>
          <w:p>
            <w:pPr>
              <w:pStyle w:val="Normal"/>
              <w:tabs>
                <w:tab w:val="clear" w:pos="708"/>
                <w:tab w:val="left" w:pos="32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yp + NO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1, NIP3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0.2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3.40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0.0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lenbp2 : Selenbp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selenium binding protein 2 : selenium binding protein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</w:rPr>
              <w:t>NM_009150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/>
            </w:pPr>
            <w:r>
              <w:rPr>
                <w:rFonts w:eastAsia="Arial" w:cs="Arial" w:ascii="Arial" w:hAnsi="Arial"/>
                <w:sz w:val="16"/>
                <w:lang w:val="de-DE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3.9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.9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it4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-damage-inducible transcript 4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08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9.6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5.2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drg1 : Ndrl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-myc downstream regulated gene 1 : N-myc downstream regulated-lik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8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3.1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7.3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gfa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scular endothelial growth factor A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05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9.0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.5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e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ine (or cysteine) proteinase inhibitor, clade E, member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71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8.0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7.3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bles homolog 3 (Drosophila)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5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8.0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7.1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f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vating transcription factor 3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8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7.2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7.2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er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mediate early response 3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66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7.2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2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10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agulation factor X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72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7.0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28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ys3 : Gys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glycogen synthase 3, brain : glycogen synthase 1, muscl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</w:rPr>
              <w:t>NM_030678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/>
            </w:pPr>
            <w:r>
              <w:rPr>
                <w:rFonts w:eastAsia="Arial" w:cs="Arial" w:ascii="Arial" w:hAnsi="Arial"/>
                <w:sz w:val="16"/>
                <w:lang w:val="de-DE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.3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ucomutase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132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.2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4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ox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me oxygenase (decycling)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4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.1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.0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cor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1-silencing transcription factor (REST) co-repressor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404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.6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0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uronida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17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.0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8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ln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GL nine homolog 1 (C. elegans)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207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9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l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fructokinase, liver, B-typ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631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9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6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hpr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oxylate reductase/hydroxypyruvate reduct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7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2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ha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collagen-proline, 2-oxoglutarate 4-dioxygenase (proline 4-hydroxylase), alpha 1 polypeptid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5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4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o1l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O1-like (S. cerevisiae)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74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2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od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collagen-lysine, 2-oxoglutarate 5-dioxygena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2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1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6a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6 (monocarboxylic acid transporters), member 3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696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1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x6a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chrome c oxidase, subunit VI a, polypeptide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2851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0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5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l7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sin, light polypeptide 7, regulatory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879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9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13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f128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g finger protein 128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270.3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8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4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il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factor, interleukin 3, regulated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7373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7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1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hr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nti-Mullerian hormone type 2 receptor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47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7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l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3-lik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1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7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98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c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ocalcin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02527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6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6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37a4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37 (glycerol-6-phosphate transporter), member 4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6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5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mjd2b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umonji domain containing 2B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13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5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b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ducer of ErbB-2.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27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5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5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hlhb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ic helix-loop-helix domain containing, class B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98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4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7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l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3-lik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1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3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3b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3 beta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22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2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x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xovirus (influenza virus) resistance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06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1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5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mp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sicle-associated membrane protein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97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0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ap10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anglioside-induced differentiation-associated-protein 10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6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9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k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kina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2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a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clin-dependent kinase inhibitor 1A (P21)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669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2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na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rin A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07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k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kina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2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c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ocalcin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85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58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rf7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eron regulatory factor 7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85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7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2a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M2 ganglioside activator protein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99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7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3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ox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rmine oxid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53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am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glycerate muta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41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vrl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vin A receptor, type II-lik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1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0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bef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e-B-cell colony-enhancing factor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2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i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osephosphate isomer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15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d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aroyl-Coenzyme A desatura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27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5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5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Ertd765e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segment, Chr 4, ERATO Doi 765, expressed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72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5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tad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TA domain containing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20.3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5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parp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DD-inducible poly(ADP-ribose) polymer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892.3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xp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idoxal (pyridoxine, vitamin B6) phosphat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271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l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s-like antigen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037.3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4.4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15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leukin 15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57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ss16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ase, serine, 16 (thymus)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29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3.1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29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29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89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coa4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receptor coactivator 4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4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xn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oredoxin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50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n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trin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907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.23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as1b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'-5' oligoadenylate synthetase 1B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5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s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athionine beta-synth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855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ra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-Ig-like receptor A3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9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68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lase 1, A isoform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8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olase 1, A isoform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38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gat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acylglycerol O-acyltransferase 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84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d3b7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xy-delta-5-steroid dehydrogenase, 3 beta- and steroid delta-isomerase 7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94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9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m25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protein 25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865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2.1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8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fp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ose differentiation related protein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08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xf7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RNA export factor 7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088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5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as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inhibitor of activated STAT 3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1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p18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 specific protease 18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09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lnact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ondroitin sulfate GalNAcT-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165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1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ra3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-Ig-like receptor A3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09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rn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tractin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3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3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cr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myotrophic lateral sclerosis 2 (juvenile) chromosome region, candidate 2 homolog (human)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56.3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7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g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translocation gene 2, anti-proliferativ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7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48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t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 receptor, IgG, alpha chain transporter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89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0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.7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1b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1b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03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met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rginine-rich, mutated in early stage tumors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10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n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n cell proliferation protein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90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6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3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dr5b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D repeat domain 5B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113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8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pl5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 ribosomal protein L5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851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6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nt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cotinamide nucleotide transhydrogenas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8706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9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m17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partite motif protein 17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117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7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b : Hist1h2ad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b : histone 1, H2ad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ecsf12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-type (calcium dependent, carbohydrate recognition domain) lectin, superfamily member 12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008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t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kocyte specific transcript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3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5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o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o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5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8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f : Hist1h2ae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f : histone 1, H2ae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661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9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k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k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3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8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1h2an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ne 1, H2an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184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8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2h2aa1 : Hist2h2ac : Hist2h2ab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histone 2, H2aa1 : histone 2, H2ac : histone 2, H2ab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213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3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2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a1c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-cell leukemia/lymphoma 2 related protein A1c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35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91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a1d : Bcl2a1b : Bcl2a1a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leukemia/lymphoma 2 related protein A1d : B-cell leukemia/lymphoma 2 related protein A1b : B-cell leukemia/lymphoma 2 related protein A1a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536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2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0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gr1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arly growth response 1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13.2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27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4</w:t>
            </w:r>
          </w:p>
        </w:tc>
      </w:tr>
      <w:tr>
        <w:trPr>
          <w:trHeight w:val="254" w:hRule="atLeast"/>
        </w:trPr>
        <w:tc>
          <w:tcPr>
            <w:tcW w:w="135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ps6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rmansky-Pudlak syndrome 6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6785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74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21</w:t>
            </w:r>
          </w:p>
        </w:tc>
      </w:tr>
      <w:tr>
        <w:trPr>
          <w:trHeight w:val="270" w:hRule="atLeast"/>
        </w:trPr>
        <w:tc>
          <w:tcPr>
            <w:tcW w:w="135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xyd5</w:t>
            </w:r>
          </w:p>
        </w:tc>
        <w:tc>
          <w:tcPr>
            <w:tcW w:w="4725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XYD domain-containing ion transport regulator 5</w:t>
            </w:r>
          </w:p>
        </w:tc>
        <w:tc>
          <w:tcPr>
            <w:tcW w:w="118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31112.1</w:t>
            </w:r>
          </w:p>
        </w:tc>
        <w:tc>
          <w:tcPr>
            <w:tcW w:w="69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20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9.71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/>
      </w:pPr>
      <w:r>
        <w:rPr/>
        <w:t xml:space="preserve">This list compared gene profiles generated by vs. that generated by hypoxia and NO. </w:t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/>
      </w:pPr>
      <w:r>
        <w:rPr/>
        <w:t>Hyp = hypoxic treatment (1% O</w:t>
      </w:r>
      <w:r>
        <w:rPr>
          <w:vertAlign w:val="subscript"/>
        </w:rPr>
        <w:t>2</w:t>
      </w:r>
      <w:r>
        <w:rPr/>
        <w:t>); NO = nitric oxide treatment (0.5 mM DETA-NO).</w:t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jc w:val="both"/>
        <w:rPr/>
      </w:pPr>
      <w:r>
        <w:rPr/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52:00Z</dcterms:created>
  <dc:creator>EmekaIgwe</dc:creator>
  <dc:description/>
  <cp:keywords/>
  <dc:language>en-US</dc:language>
  <cp:lastModifiedBy>Nathalie Dehne</cp:lastModifiedBy>
  <dcterms:modified xsi:type="dcterms:W3CDTF">2009-08-26T09:24:00Z</dcterms:modified>
  <cp:revision>3</cp:revision>
  <dc:subject/>
  <dc:title>Suppl</dc:title>
</cp:coreProperties>
</file>